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377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25"/>
        <w:gridCol w:w="3125"/>
        <w:gridCol w:w="2927"/>
      </w:tblGrid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9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Duplication relationship of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GF1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genes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3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1</w:t>
            </w:r>
          </w:p>
        </w:tc>
        <w:tc>
          <w:tcPr>
            <w:tcW w:w="31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2</w:t>
            </w:r>
          </w:p>
        </w:tc>
        <w:tc>
          <w:tcPr>
            <w:tcW w:w="29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milarity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a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46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a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k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65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a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u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84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b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k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65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b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u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23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c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97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c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r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d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h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21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f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j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06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g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l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538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g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n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92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g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q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24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k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u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84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l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n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84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l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q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077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m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t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58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n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q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09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o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p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45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r</w:t>
            </w:r>
          </w:p>
        </w:tc>
        <w:tc>
          <w:tcPr>
            <w:tcW w:w="31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e</w:t>
            </w:r>
          </w:p>
        </w:tc>
        <w:tc>
          <w:tcPr>
            <w:tcW w:w="29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028</w:t>
            </w:r>
          </w:p>
        </w:tc>
      </w:tr>
    </w:tbl>
    <w:p>
      <w:pPr>
        <w:rPr>
          <w:sz w:val="21"/>
          <w:szCs w:val="21"/>
        </w:rPr>
      </w:pPr>
    </w:p>
    <w:sectPr>
      <w:pgSz w:w="12191" w:h="15819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5D3CB9"/>
    <w:rsid w:val="4D297A6B"/>
    <w:rsid w:val="50CD61CD"/>
    <w:rsid w:val="685D3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3T13:22:00Z</dcterms:created>
  <dc:creator>asus1</dc:creator>
  <cp:lastModifiedBy>默契是最无声的情话x</cp:lastModifiedBy>
  <dcterms:modified xsi:type="dcterms:W3CDTF">2019-08-05T03:41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